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E5BC6" w14:textId="1D93EDCD" w:rsidR="00CB2BF4" w:rsidRPr="00EA5CE8" w:rsidRDefault="00EA5CE8" w:rsidP="00591EF9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S4 Table. </w:t>
      </w:r>
      <w:r w:rsidR="00CB2BF4" w:rsidRPr="00EA5CE8">
        <w:rPr>
          <w:rFonts w:ascii="Times New Roman" w:hAnsi="Times New Roman" w:cs="Times New Roman"/>
          <w:b/>
          <w:sz w:val="24"/>
          <w:lang w:val="en-GB"/>
        </w:rPr>
        <w:t xml:space="preserve">Description of </w:t>
      </w:r>
      <w:r>
        <w:rPr>
          <w:rFonts w:ascii="Times New Roman" w:hAnsi="Times New Roman" w:cs="Times New Roman"/>
          <w:b/>
          <w:sz w:val="24"/>
          <w:lang w:val="en-GB"/>
        </w:rPr>
        <w:t>i</w:t>
      </w:r>
      <w:r w:rsidR="00CB2BF4" w:rsidRPr="00EA5CE8">
        <w:rPr>
          <w:rFonts w:ascii="Times New Roman" w:hAnsi="Times New Roman" w:cs="Times New Roman"/>
          <w:b/>
          <w:sz w:val="24"/>
          <w:lang w:val="en-GB"/>
        </w:rPr>
        <w:t xml:space="preserve">ntervention </w:t>
      </w:r>
      <w:r>
        <w:rPr>
          <w:rFonts w:ascii="Times New Roman" w:hAnsi="Times New Roman" w:cs="Times New Roman"/>
          <w:b/>
          <w:sz w:val="24"/>
          <w:lang w:val="en-GB"/>
        </w:rPr>
        <w:t>o</w:t>
      </w:r>
      <w:r w:rsidR="00CB2BF4" w:rsidRPr="00EA5CE8">
        <w:rPr>
          <w:rFonts w:ascii="Times New Roman" w:hAnsi="Times New Roman" w:cs="Times New Roman"/>
          <w:b/>
          <w:sz w:val="24"/>
          <w:lang w:val="en-GB"/>
        </w:rPr>
        <w:t>utcomes</w:t>
      </w:r>
      <w:r>
        <w:rPr>
          <w:rFonts w:ascii="Times New Roman" w:hAnsi="Times New Roman" w:cs="Times New Roman"/>
          <w:b/>
          <w:sz w:val="24"/>
          <w:lang w:val="en-GB"/>
        </w:rPr>
        <w:t>.</w:t>
      </w:r>
    </w:p>
    <w:tbl>
      <w:tblPr>
        <w:tblStyle w:val="TableGrid"/>
        <w:tblW w:w="13892" w:type="dxa"/>
        <w:tblLook w:val="04A0" w:firstRow="1" w:lastRow="0" w:firstColumn="1" w:lastColumn="0" w:noHBand="0" w:noVBand="1"/>
      </w:tblPr>
      <w:tblGrid>
        <w:gridCol w:w="1843"/>
        <w:gridCol w:w="12049"/>
      </w:tblGrid>
      <w:tr w:rsidR="00CB2BF4" w:rsidRPr="003637A5" w14:paraId="6984378E" w14:textId="77777777" w:rsidTr="00DD35E4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43A329" w14:textId="77777777" w:rsidR="00CB2BF4" w:rsidRPr="00473F5F" w:rsidRDefault="00CB2BF4" w:rsidP="00DD35E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473F5F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Reference</w:t>
            </w:r>
          </w:p>
        </w:tc>
        <w:tc>
          <w:tcPr>
            <w:tcW w:w="1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D70269" w14:textId="77777777" w:rsidR="00CB2BF4" w:rsidRPr="00473F5F" w:rsidRDefault="00CB2BF4" w:rsidP="00DD35E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473F5F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Intervention outcomes</w:t>
            </w:r>
          </w:p>
        </w:tc>
      </w:tr>
      <w:tr w:rsidR="00CB2BF4" w:rsidRPr="003637A5" w14:paraId="091D8D61" w14:textId="77777777" w:rsidTr="00DD35E4">
        <w:trPr>
          <w:trHeight w:val="182"/>
        </w:trPr>
        <w:tc>
          <w:tcPr>
            <w:tcW w:w="13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43262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lang w:val="en-GB"/>
              </w:rPr>
              <w:t>Quantitative Investigation</w:t>
            </w:r>
          </w:p>
        </w:tc>
      </w:tr>
      <w:tr w:rsidR="00CB2BF4" w:rsidRPr="003637A5" w14:paraId="5EA5DDCD" w14:textId="77777777" w:rsidTr="00DD35E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C5896B" w14:textId="77777777" w:rsidR="00CB2BF4" w:rsidRPr="00473F5F" w:rsidRDefault="00CB2BF4" w:rsidP="00DD35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Kronish et al. 2014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</w:tcPr>
          <w:p w14:paraId="2E35BD24" w14:textId="77777777" w:rsidR="00CB2BF4" w:rsidRPr="00473F5F" w:rsidRDefault="00CB2BF4" w:rsidP="00DD35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No difference in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the proportion of participants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with 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controlled cholesterol, and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those 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taking antithrombotic medication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;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a higher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proportion of participants with controlled blood pressure in the intervention group at 6 months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post-intervention.</w:t>
            </w:r>
          </w:p>
        </w:tc>
      </w:tr>
      <w:tr w:rsidR="00CB2BF4" w:rsidRPr="003637A5" w14:paraId="3A0D0FD1" w14:textId="77777777" w:rsidTr="00DD35E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3AE581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Sadler et al. 2017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</w:tcPr>
          <w:p w14:paraId="1A834C26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Post-intervention improvement in resilience,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quality of life (QoL) 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without a significance level provided; no difference in activity level and depression. </w:t>
            </w:r>
          </w:p>
        </w:tc>
      </w:tr>
      <w:tr w:rsidR="00CB2BF4" w:rsidRPr="003637A5" w14:paraId="0F9B4959" w14:textId="77777777" w:rsidTr="00DD35E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249FBE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Hilari et al. 2021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</w:tcPr>
          <w:p w14:paraId="7210F531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No significant difference in general well-being, psychological well-being, friendship and communication; a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higher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level of community integration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in the control group.</w:t>
            </w:r>
          </w:p>
        </w:tc>
      </w:tr>
      <w:tr w:rsidR="00CB2BF4" w:rsidRPr="003637A5" w14:paraId="14D11A07" w14:textId="77777777" w:rsidTr="00DD35E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598837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Wan et al. 2024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</w:tcPr>
          <w:p w14:paraId="2CCB7841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G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reater improvement in social participation, participation self-efficacy, perceived social support, and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QoL in the intervention group; g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reater decrease in psychological distress and disease stigma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in the intervention group.</w:t>
            </w:r>
          </w:p>
        </w:tc>
      </w:tr>
      <w:tr w:rsidR="00CB2BF4" w:rsidRPr="003637A5" w14:paraId="08B02EE1" w14:textId="77777777" w:rsidTr="00DD35E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E02BCD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Rose et al. 2024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</w:tcPr>
          <w:p w14:paraId="16FD263A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No confident finding due to a limited sample size and external confounding factors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;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detectable improvement in overall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QoL 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and communication-related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QoL in 4 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of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the 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7 participants. </w:t>
            </w:r>
          </w:p>
        </w:tc>
      </w:tr>
      <w:tr w:rsidR="00CB2BF4" w:rsidRPr="003637A5" w14:paraId="14775428" w14:textId="77777777" w:rsidTr="00DD35E4">
        <w:trPr>
          <w:trHeight w:val="181"/>
        </w:trPr>
        <w:tc>
          <w:tcPr>
            <w:tcW w:w="13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31CDE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lang w:val="en-GB"/>
              </w:rPr>
              <w:t>Qualitative Inquiry</w:t>
            </w:r>
          </w:p>
        </w:tc>
      </w:tr>
      <w:tr w:rsidR="00CB2BF4" w:rsidRPr="003637A5" w14:paraId="592EC232" w14:textId="77777777" w:rsidTr="00DD35E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E43E66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Kessler et al. 2014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</w:tcPr>
          <w:p w14:paraId="0F3AADEB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T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he intervention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perceived as 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beneficial and offe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ing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emotional, affirmational and informational support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; n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o harm indicated by stroke survivors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;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concerns expressed by caregivers and professionals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.</w:t>
            </w:r>
          </w:p>
        </w:tc>
      </w:tr>
      <w:tr w:rsidR="00CB2BF4" w:rsidRPr="003637A5" w14:paraId="6C64B273" w14:textId="77777777" w:rsidTr="00DD35E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DCF059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Sadler et al. 2017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</w:tcPr>
          <w:p w14:paraId="43FD6DA9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T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he intervention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perceived as 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beneficial and acceptable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.</w:t>
            </w:r>
          </w:p>
        </w:tc>
      </w:tr>
      <w:tr w:rsidR="00CB2BF4" w:rsidRPr="003637A5" w14:paraId="7BCB050E" w14:textId="77777777" w:rsidTr="00DD35E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1EDF9C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Masterson-Algar et al. 2020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</w:tcPr>
          <w:p w14:paraId="31754B00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Limited qualitative data collected on intervention recipients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’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perce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ptions.</w:t>
            </w:r>
          </w:p>
        </w:tc>
      </w:tr>
      <w:tr w:rsidR="00CB2BF4" w:rsidRPr="003637A5" w14:paraId="1314BA03" w14:textId="77777777" w:rsidTr="00DD35E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8DE3EC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Moss et al. 2022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</w:tcPr>
          <w:p w14:paraId="7C6D95B2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The intervention perceived as beneficial on 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emotional well-being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; participants 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satisf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ied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with intervention logistics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.</w:t>
            </w:r>
          </w:p>
        </w:tc>
      </w:tr>
      <w:tr w:rsidR="00CB2BF4" w:rsidRPr="003637A5" w14:paraId="7EF27EFB" w14:textId="77777777" w:rsidTr="00DD35E4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0D1BE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Rose et al. 2024</w:t>
            </w:r>
          </w:p>
        </w:tc>
        <w:tc>
          <w:tcPr>
            <w:tcW w:w="12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B38E4" w14:textId="77777777" w:rsidR="00CB2BF4" w:rsidRPr="00473F5F" w:rsidRDefault="00CB2BF4" w:rsidP="00DD35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T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he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intervention perceived as 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positive and beneficial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and c</w:t>
            </w:r>
            <w:r w:rsidRPr="00473F5F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onsidered as a safe place for connection and participation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.</w:t>
            </w:r>
          </w:p>
        </w:tc>
      </w:tr>
    </w:tbl>
    <w:p w14:paraId="206061CB" w14:textId="3ED7D984" w:rsidR="00DC10E3" w:rsidRPr="003637A5" w:rsidRDefault="00DC10E3" w:rsidP="00BE7B81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val="en-GB"/>
        </w:rPr>
      </w:pPr>
    </w:p>
    <w:sectPr w:rsidR="00DC10E3" w:rsidRPr="003637A5" w:rsidSect="00CB2B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739CB"/>
    <w:multiLevelType w:val="hybridMultilevel"/>
    <w:tmpl w:val="D94EFEB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79964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651"/>
    <w:rsid w:val="000027D7"/>
    <w:rsid w:val="00027530"/>
    <w:rsid w:val="0006720B"/>
    <w:rsid w:val="00073ED9"/>
    <w:rsid w:val="001373EB"/>
    <w:rsid w:val="0017649A"/>
    <w:rsid w:val="001A4416"/>
    <w:rsid w:val="00223651"/>
    <w:rsid w:val="002E1C1D"/>
    <w:rsid w:val="002F43BE"/>
    <w:rsid w:val="004008D2"/>
    <w:rsid w:val="004C71BC"/>
    <w:rsid w:val="00504F52"/>
    <w:rsid w:val="00526FFA"/>
    <w:rsid w:val="00591EF9"/>
    <w:rsid w:val="006F1F9E"/>
    <w:rsid w:val="00910116"/>
    <w:rsid w:val="009435E1"/>
    <w:rsid w:val="00964208"/>
    <w:rsid w:val="009645C2"/>
    <w:rsid w:val="00A2762F"/>
    <w:rsid w:val="00A33339"/>
    <w:rsid w:val="00AA40C5"/>
    <w:rsid w:val="00AB62C7"/>
    <w:rsid w:val="00BB1DB6"/>
    <w:rsid w:val="00BD6452"/>
    <w:rsid w:val="00BE7B81"/>
    <w:rsid w:val="00BF38D4"/>
    <w:rsid w:val="00C0007C"/>
    <w:rsid w:val="00CB2BF4"/>
    <w:rsid w:val="00D84DDA"/>
    <w:rsid w:val="00DC10E3"/>
    <w:rsid w:val="00DF1D99"/>
    <w:rsid w:val="00E86285"/>
    <w:rsid w:val="00EA5CE8"/>
    <w:rsid w:val="00EB33B1"/>
    <w:rsid w:val="00F72C4F"/>
    <w:rsid w:val="00F7485C"/>
    <w:rsid w:val="00FB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1DA5E"/>
  <w15:chartTrackingRefBased/>
  <w15:docId w15:val="{C9881426-851F-0D48-9C7D-3E0FF4CBC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65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65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65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65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65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65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65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65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65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65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6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6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6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65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65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65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65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65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65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236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3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65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36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65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36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651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36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6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6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6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3651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73EB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373EB"/>
    <w:rPr>
      <w:color w:val="808080"/>
    </w:rPr>
  </w:style>
  <w:style w:type="table" w:customStyle="1" w:styleId="TableGridLight1">
    <w:name w:val="Table Grid Light1"/>
    <w:basedOn w:val="TableNormal"/>
    <w:uiPriority w:val="40"/>
    <w:rsid w:val="001373EB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CB2BF4"/>
    <w:pPr>
      <w:spacing w:after="0" w:line="240" w:lineRule="auto"/>
    </w:pPr>
    <w:rPr>
      <w:sz w:val="21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CHEN YICHAO#</dc:creator>
  <cp:keywords/>
  <dc:description/>
  <cp:lastModifiedBy>#CHEN YICHAO#</cp:lastModifiedBy>
  <cp:revision>15</cp:revision>
  <dcterms:created xsi:type="dcterms:W3CDTF">2025-09-25T05:15:00Z</dcterms:created>
  <dcterms:modified xsi:type="dcterms:W3CDTF">2026-02-10T05:35:00Z</dcterms:modified>
</cp:coreProperties>
</file>